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F15E7" w14:textId="75B02B0D" w:rsidR="00863957" w:rsidRPr="00725F65" w:rsidRDefault="00863957" w:rsidP="000228F9">
      <w:pPr>
        <w:pStyle w:val="BodyText"/>
        <w:spacing w:line="240" w:lineRule="auto"/>
        <w:ind w:firstLine="0"/>
        <w:rPr>
          <w:rFonts w:cs="Times New Roman"/>
          <w:b/>
          <w:noProof/>
          <w:szCs w:val="20"/>
        </w:rPr>
      </w:pPr>
      <w:r w:rsidRPr="00725F65">
        <w:rPr>
          <w:rFonts w:cs="Times New Roman"/>
          <w:b/>
          <w:szCs w:val="20"/>
        </w:rPr>
        <w:t xml:space="preserve">S1 Table. </w:t>
      </w:r>
      <w:r w:rsidRPr="00725F65">
        <w:rPr>
          <w:rFonts w:cs="Times New Roman"/>
          <w:b/>
          <w:noProof/>
          <w:szCs w:val="20"/>
        </w:rPr>
        <w:t>VOCs that differed significantly between paired and unpaired male maned wolf urine samples</w:t>
      </w:r>
      <w:r w:rsidR="00B749FE">
        <w:rPr>
          <w:rFonts w:cs="Times New Roman"/>
          <w:b/>
          <w:noProof/>
          <w:szCs w:val="20"/>
        </w:rPr>
        <w:t>.</w:t>
      </w:r>
    </w:p>
    <w:tbl>
      <w:tblPr>
        <w:tblW w:w="13232" w:type="dxa"/>
        <w:tblLook w:val="04A0" w:firstRow="1" w:lastRow="0" w:firstColumn="1" w:lastColumn="0" w:noHBand="0" w:noVBand="1"/>
      </w:tblPr>
      <w:tblGrid>
        <w:gridCol w:w="3240"/>
        <w:gridCol w:w="666"/>
        <w:gridCol w:w="1944"/>
        <w:gridCol w:w="1372"/>
        <w:gridCol w:w="1328"/>
        <w:gridCol w:w="1530"/>
        <w:gridCol w:w="872"/>
        <w:gridCol w:w="1018"/>
        <w:gridCol w:w="1262"/>
      </w:tblGrid>
      <w:tr w:rsidR="003E468F" w:rsidRPr="003E468F" w14:paraId="1032A5FE" w14:textId="77777777" w:rsidTr="003E468F">
        <w:trPr>
          <w:trHeight w:val="74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D793D5" w14:textId="77777777" w:rsidR="003E468F" w:rsidRPr="003E468F" w:rsidRDefault="003E468F" w:rsidP="003E468F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E468F">
              <w:rPr>
                <w:b/>
                <w:bCs/>
                <w:sz w:val="20"/>
                <w:szCs w:val="20"/>
              </w:rPr>
              <w:t>Compound</w:t>
            </w:r>
            <w:r w:rsidRPr="003E468F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4F0EFF" w14:textId="77777777" w:rsidR="003E468F" w:rsidRPr="003E468F" w:rsidRDefault="003E468F" w:rsidP="003E468F">
            <w:pPr>
              <w:jc w:val="center"/>
              <w:rPr>
                <w:b/>
                <w:bCs/>
                <w:sz w:val="20"/>
                <w:szCs w:val="20"/>
              </w:rPr>
            </w:pPr>
            <w:r w:rsidRPr="003E468F">
              <w:rPr>
                <w:b/>
                <w:bCs/>
                <w:sz w:val="20"/>
                <w:szCs w:val="20"/>
              </w:rPr>
              <w:t>RT</w:t>
            </w:r>
          </w:p>
        </w:tc>
        <w:tc>
          <w:tcPr>
            <w:tcW w:w="19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FF2475" w14:textId="77777777" w:rsidR="003E468F" w:rsidRPr="003E468F" w:rsidRDefault="003E468F" w:rsidP="003E468F">
            <w:pPr>
              <w:jc w:val="center"/>
              <w:rPr>
                <w:b/>
                <w:bCs/>
                <w:sz w:val="20"/>
                <w:szCs w:val="20"/>
              </w:rPr>
            </w:pPr>
            <w:r w:rsidRPr="003E468F">
              <w:rPr>
                <w:b/>
                <w:bCs/>
                <w:sz w:val="20"/>
                <w:szCs w:val="20"/>
              </w:rPr>
              <w:t>CAS No.</w:t>
            </w:r>
          </w:p>
        </w:tc>
        <w:tc>
          <w:tcPr>
            <w:tcW w:w="13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264B7B" w14:textId="77777777" w:rsidR="003E468F" w:rsidRPr="003E468F" w:rsidRDefault="003E468F" w:rsidP="003E46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E468F">
              <w:rPr>
                <w:b/>
                <w:bCs/>
                <w:color w:val="000000"/>
                <w:sz w:val="20"/>
                <w:szCs w:val="20"/>
              </w:rPr>
              <w:t xml:space="preserve">Identification </w:t>
            </w:r>
            <w:proofErr w:type="spellStart"/>
            <w:r w:rsidRPr="003E468F">
              <w:rPr>
                <w:b/>
                <w:bCs/>
                <w:color w:val="000000"/>
                <w:sz w:val="20"/>
                <w:szCs w:val="20"/>
              </w:rPr>
              <w:t>Method</w:t>
            </w:r>
            <w:r w:rsidRPr="003E468F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A99E" w14:textId="77777777" w:rsidR="003E468F" w:rsidRPr="003E468F" w:rsidRDefault="003E468F" w:rsidP="003E468F">
            <w:pPr>
              <w:jc w:val="center"/>
              <w:rPr>
                <w:b/>
                <w:bCs/>
                <w:sz w:val="20"/>
                <w:szCs w:val="20"/>
              </w:rPr>
            </w:pPr>
            <w:r w:rsidRPr="003E468F">
              <w:rPr>
                <w:b/>
                <w:bCs/>
                <w:sz w:val="20"/>
                <w:szCs w:val="20"/>
              </w:rPr>
              <w:t>Normalized Abundance                                           mean ± SD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B9D683" w14:textId="77777777" w:rsidR="003E468F" w:rsidRPr="003E468F" w:rsidRDefault="003E468F" w:rsidP="003E468F">
            <w:pPr>
              <w:jc w:val="center"/>
              <w:rPr>
                <w:b/>
                <w:bCs/>
                <w:sz w:val="20"/>
                <w:szCs w:val="20"/>
              </w:rPr>
            </w:pPr>
            <w:r w:rsidRPr="003E468F">
              <w:rPr>
                <w:b/>
                <w:bCs/>
                <w:sz w:val="20"/>
                <w:szCs w:val="20"/>
              </w:rPr>
              <w:t>Log</w:t>
            </w:r>
            <w:r w:rsidRPr="003E468F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3E468F">
              <w:rPr>
                <w:b/>
                <w:bCs/>
                <w:sz w:val="20"/>
                <w:szCs w:val="20"/>
              </w:rPr>
              <w:t xml:space="preserve"> Fold Change</w:t>
            </w: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671757" w14:textId="77777777" w:rsidR="003E468F" w:rsidRPr="003E468F" w:rsidRDefault="003E468F" w:rsidP="003E468F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E468F">
              <w:rPr>
                <w:b/>
                <w:bCs/>
                <w:i/>
                <w:iCs/>
                <w:sz w:val="20"/>
                <w:szCs w:val="20"/>
              </w:rPr>
              <w:t>Adj. P</w:t>
            </w:r>
          </w:p>
        </w:tc>
        <w:tc>
          <w:tcPr>
            <w:tcW w:w="12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F71D7A" w14:textId="77777777" w:rsidR="003E468F" w:rsidRPr="003E468F" w:rsidRDefault="003E468F" w:rsidP="003E468F">
            <w:pPr>
              <w:jc w:val="center"/>
              <w:rPr>
                <w:b/>
                <w:bCs/>
                <w:sz w:val="20"/>
                <w:szCs w:val="20"/>
              </w:rPr>
            </w:pPr>
            <w:r w:rsidRPr="003E468F">
              <w:rPr>
                <w:b/>
                <w:bCs/>
                <w:sz w:val="20"/>
                <w:szCs w:val="20"/>
              </w:rPr>
              <w:t>Variable Importance on Projection</w:t>
            </w:r>
          </w:p>
        </w:tc>
      </w:tr>
      <w:tr w:rsidR="003E468F" w:rsidRPr="003E468F" w14:paraId="1246DBA7" w14:textId="77777777" w:rsidTr="003E468F">
        <w:trPr>
          <w:trHeight w:val="680"/>
        </w:trPr>
        <w:tc>
          <w:tcPr>
            <w:tcW w:w="3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16BE7E" w14:textId="77777777" w:rsidR="003E468F" w:rsidRPr="003E468F" w:rsidRDefault="003E468F" w:rsidP="003E468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96AA9C" w14:textId="77777777" w:rsidR="003E468F" w:rsidRPr="003E468F" w:rsidRDefault="003E468F" w:rsidP="003E468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BFD69" w14:textId="77777777" w:rsidR="003E468F" w:rsidRPr="003E468F" w:rsidRDefault="003E468F" w:rsidP="003E468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D594B6" w14:textId="77777777" w:rsidR="003E468F" w:rsidRPr="003E468F" w:rsidRDefault="003E468F" w:rsidP="003E468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B6F5B7" w14:textId="77777777" w:rsidR="003E468F" w:rsidRPr="003E468F" w:rsidRDefault="003E468F" w:rsidP="003E468F">
            <w:pPr>
              <w:jc w:val="center"/>
              <w:rPr>
                <w:b/>
                <w:bCs/>
                <w:sz w:val="20"/>
                <w:szCs w:val="20"/>
              </w:rPr>
            </w:pPr>
            <w:r w:rsidRPr="003E468F">
              <w:rPr>
                <w:b/>
                <w:bCs/>
                <w:sz w:val="20"/>
                <w:szCs w:val="20"/>
              </w:rPr>
              <w:t>Paired Male samples             (N = 4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D4107" w14:textId="77777777" w:rsidR="003E468F" w:rsidRPr="003E468F" w:rsidRDefault="003E468F" w:rsidP="003E468F">
            <w:pPr>
              <w:jc w:val="center"/>
              <w:rPr>
                <w:b/>
                <w:bCs/>
                <w:sz w:val="20"/>
                <w:szCs w:val="20"/>
              </w:rPr>
            </w:pPr>
            <w:r w:rsidRPr="003E468F">
              <w:rPr>
                <w:b/>
                <w:bCs/>
                <w:sz w:val="20"/>
                <w:szCs w:val="20"/>
              </w:rPr>
              <w:t>Unpaired Male samples            (N = 97)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B47153" w14:textId="77777777" w:rsidR="003E468F" w:rsidRPr="003E468F" w:rsidRDefault="003E468F" w:rsidP="003E468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6C5771" w14:textId="77777777" w:rsidR="003E468F" w:rsidRPr="003E468F" w:rsidRDefault="003E468F" w:rsidP="003E468F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35F2C" w14:textId="77777777" w:rsidR="003E468F" w:rsidRPr="003E468F" w:rsidRDefault="003E468F" w:rsidP="003E468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3E468F" w:rsidRPr="003E468F" w14:paraId="3D6B6F4C" w14:textId="77777777" w:rsidTr="003E468F">
        <w:trPr>
          <w:trHeight w:val="24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653FC7" w14:textId="77777777" w:rsidR="003E468F" w:rsidRPr="003E468F" w:rsidRDefault="003E468F" w:rsidP="003E468F">
            <w:pPr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delta-</w:t>
            </w:r>
            <w:proofErr w:type="spellStart"/>
            <w:r w:rsidRPr="003E468F">
              <w:rPr>
                <w:color w:val="000000"/>
                <w:sz w:val="20"/>
                <w:szCs w:val="20"/>
              </w:rPr>
              <w:t>dodecalactone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4C9248" w14:textId="77777777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29.2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949797" w14:textId="77777777" w:rsidR="003E468F" w:rsidRPr="003E468F" w:rsidRDefault="003E468F" w:rsidP="003E468F">
            <w:pPr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713-95-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8867FA" w14:textId="77777777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NIST17 / MS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09BFDB" w14:textId="77777777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-1.26 ± 1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120CD2" w14:textId="77777777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0.57 ± 1.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82D371" w14:textId="77777777" w:rsidR="003E468F" w:rsidRPr="003E468F" w:rsidRDefault="003E468F" w:rsidP="003E468F">
            <w:pPr>
              <w:jc w:val="right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F67941" w14:textId="77777777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1.33E-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969F55" w14:textId="77777777" w:rsidR="003E468F" w:rsidRPr="003E468F" w:rsidRDefault="003E468F" w:rsidP="003E468F">
            <w:pPr>
              <w:jc w:val="center"/>
              <w:rPr>
                <w:sz w:val="20"/>
                <w:szCs w:val="20"/>
              </w:rPr>
            </w:pPr>
            <w:r w:rsidRPr="003E468F">
              <w:rPr>
                <w:sz w:val="20"/>
                <w:szCs w:val="20"/>
              </w:rPr>
              <w:t>2.35</w:t>
            </w:r>
          </w:p>
        </w:tc>
      </w:tr>
      <w:tr w:rsidR="003E468F" w:rsidRPr="003E468F" w14:paraId="5AD8E113" w14:textId="77777777" w:rsidTr="003E468F">
        <w:trPr>
          <w:trHeight w:val="24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9445" w14:textId="77777777" w:rsidR="003E468F" w:rsidRPr="003E468F" w:rsidRDefault="003E468F" w:rsidP="003E468F">
            <w:pPr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1-(5-methyl-2-pyrazinyl)-1-ethanon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F6DA" w14:textId="77777777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F698" w14:textId="77777777" w:rsidR="003E468F" w:rsidRPr="003E468F" w:rsidRDefault="003E468F" w:rsidP="003E468F">
            <w:pPr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22047-27-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E030" w14:textId="77777777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NIST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6967" w14:textId="77777777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-0.96 ± 1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77B3" w14:textId="77777777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0.44 ± 1.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DB5A" w14:textId="77777777" w:rsidR="003E468F" w:rsidRPr="003E468F" w:rsidRDefault="003E468F" w:rsidP="003E468F">
            <w:pPr>
              <w:jc w:val="right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F6EC" w14:textId="77777777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1.86E-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6C70" w14:textId="77777777" w:rsidR="003E468F" w:rsidRPr="003E468F" w:rsidRDefault="003E468F" w:rsidP="003E468F">
            <w:pPr>
              <w:jc w:val="center"/>
              <w:rPr>
                <w:sz w:val="20"/>
                <w:szCs w:val="20"/>
              </w:rPr>
            </w:pPr>
            <w:r w:rsidRPr="003E468F">
              <w:rPr>
                <w:sz w:val="20"/>
                <w:szCs w:val="20"/>
              </w:rPr>
              <w:t>1.79</w:t>
            </w:r>
          </w:p>
        </w:tc>
      </w:tr>
      <w:tr w:rsidR="003E468F" w:rsidRPr="003E468F" w14:paraId="50CA876A" w14:textId="77777777" w:rsidTr="003E468F">
        <w:trPr>
          <w:trHeight w:val="24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3F6E51" w14:textId="77777777" w:rsidR="003E468F" w:rsidRPr="003E468F" w:rsidRDefault="003E468F" w:rsidP="003E468F">
            <w:pPr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methyl ester benzoic aci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780028" w14:textId="77777777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AAB322" w14:textId="77777777" w:rsidR="003E468F" w:rsidRPr="003E468F" w:rsidRDefault="003E468F" w:rsidP="003E468F">
            <w:pPr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93-58-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A6E676" w14:textId="77777777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E3FECD" w14:textId="77777777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0.75 ± 1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B2F8AE" w14:textId="77777777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-0.34 ± 1.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FB0EDE" w14:textId="77777777" w:rsidR="003E468F" w:rsidRPr="003E468F" w:rsidRDefault="003E468F" w:rsidP="003E468F">
            <w:pPr>
              <w:jc w:val="right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762473" w14:textId="77777777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5.74E-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614CC3" w14:textId="77777777" w:rsidR="003E468F" w:rsidRPr="003E468F" w:rsidRDefault="003E468F" w:rsidP="003E468F">
            <w:pPr>
              <w:jc w:val="center"/>
              <w:rPr>
                <w:sz w:val="20"/>
                <w:szCs w:val="20"/>
              </w:rPr>
            </w:pPr>
            <w:r w:rsidRPr="003E468F">
              <w:rPr>
                <w:sz w:val="20"/>
                <w:szCs w:val="20"/>
              </w:rPr>
              <w:t>1.40</w:t>
            </w:r>
          </w:p>
        </w:tc>
      </w:tr>
      <w:tr w:rsidR="003E468F" w:rsidRPr="003E468F" w14:paraId="3FC9EAFC" w14:textId="77777777" w:rsidTr="003E468F">
        <w:trPr>
          <w:trHeight w:val="24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DEA7" w14:textId="77777777" w:rsidR="003E468F" w:rsidRPr="003E468F" w:rsidRDefault="003E468F" w:rsidP="003E468F">
            <w:pPr>
              <w:rPr>
                <w:sz w:val="20"/>
                <w:szCs w:val="20"/>
              </w:rPr>
            </w:pPr>
            <w:r w:rsidRPr="003E468F">
              <w:rPr>
                <w:sz w:val="20"/>
                <w:szCs w:val="20"/>
              </w:rPr>
              <w:t>bis(</w:t>
            </w:r>
            <w:proofErr w:type="spellStart"/>
            <w:r w:rsidRPr="003E468F">
              <w:rPr>
                <w:sz w:val="20"/>
                <w:szCs w:val="20"/>
              </w:rPr>
              <w:t>prenyl</w:t>
            </w:r>
            <w:proofErr w:type="spellEnd"/>
            <w:r w:rsidRPr="003E468F">
              <w:rPr>
                <w:sz w:val="20"/>
                <w:szCs w:val="20"/>
              </w:rPr>
              <w:t>) sulfid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6AC8" w14:textId="77777777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14.4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6AC0" w14:textId="77777777" w:rsidR="003E468F" w:rsidRPr="003E468F" w:rsidRDefault="003E468F" w:rsidP="003E468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E468F">
              <w:rPr>
                <w:color w:val="000000"/>
                <w:sz w:val="20"/>
                <w:szCs w:val="20"/>
              </w:rPr>
              <w:t>Pubchem</w:t>
            </w:r>
            <w:proofErr w:type="spellEnd"/>
            <w:r w:rsidRPr="003E468F">
              <w:rPr>
                <w:color w:val="000000"/>
                <w:sz w:val="20"/>
                <w:szCs w:val="20"/>
              </w:rPr>
              <w:t># 1109506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1767" w14:textId="77777777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NIST17 / MS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811E" w14:textId="77777777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0.69 ± 1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264E" w14:textId="77777777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-0.31 ± 1.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3FFA" w14:textId="77777777" w:rsidR="003E468F" w:rsidRPr="003E468F" w:rsidRDefault="003E468F" w:rsidP="003E468F">
            <w:pPr>
              <w:jc w:val="right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11CB" w14:textId="77777777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9.86E-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6685" w14:textId="77777777" w:rsidR="003E468F" w:rsidRPr="003E468F" w:rsidRDefault="003E468F" w:rsidP="003E468F">
            <w:pPr>
              <w:jc w:val="center"/>
              <w:rPr>
                <w:sz w:val="20"/>
                <w:szCs w:val="20"/>
              </w:rPr>
            </w:pPr>
            <w:r w:rsidRPr="003E468F">
              <w:rPr>
                <w:sz w:val="20"/>
                <w:szCs w:val="20"/>
              </w:rPr>
              <w:t>1.28</w:t>
            </w:r>
          </w:p>
        </w:tc>
      </w:tr>
    </w:tbl>
    <w:p w14:paraId="50472941" w14:textId="77512E99" w:rsidR="00863957" w:rsidRPr="00725F65" w:rsidRDefault="00863957" w:rsidP="000228F9">
      <w:pPr>
        <w:pStyle w:val="BodyText"/>
        <w:spacing w:line="240" w:lineRule="auto"/>
        <w:ind w:firstLine="0"/>
        <w:rPr>
          <w:rFonts w:cs="Times New Roman"/>
          <w:szCs w:val="20"/>
        </w:rPr>
      </w:pPr>
      <w:proofErr w:type="spellStart"/>
      <w:r w:rsidRPr="00725F65">
        <w:rPr>
          <w:rFonts w:cs="Times New Roman"/>
          <w:szCs w:val="20"/>
          <w:vertAlign w:val="superscript"/>
        </w:rPr>
        <w:t>a</w:t>
      </w:r>
      <w:r w:rsidRPr="00725F65">
        <w:rPr>
          <w:rFonts w:cs="Times New Roman"/>
          <w:szCs w:val="20"/>
        </w:rPr>
        <w:t>Compounds</w:t>
      </w:r>
      <w:proofErr w:type="spellEnd"/>
      <w:r w:rsidRPr="00725F65">
        <w:rPr>
          <w:rFonts w:cs="Times New Roman"/>
          <w:szCs w:val="20"/>
        </w:rPr>
        <w:t xml:space="preserve"> listed are those that met significance criteria of </w:t>
      </w:r>
      <w:r w:rsidR="00A01122" w:rsidRPr="00725F65">
        <w:rPr>
          <w:rFonts w:cs="Times New Roman"/>
          <w:i/>
          <w:szCs w:val="20"/>
        </w:rPr>
        <w:t>Adj. P</w:t>
      </w:r>
      <w:r w:rsidR="00A01122" w:rsidRPr="00725F65">
        <w:rPr>
          <w:rFonts w:cs="Times New Roman"/>
          <w:szCs w:val="20"/>
        </w:rPr>
        <w:t xml:space="preserve"> &lt; 0.001 and |log</w:t>
      </w:r>
      <w:r w:rsidR="00A01122" w:rsidRPr="00725F65">
        <w:rPr>
          <w:rFonts w:cs="Times New Roman"/>
          <w:szCs w:val="20"/>
          <w:vertAlign w:val="subscript"/>
        </w:rPr>
        <w:t>2</w:t>
      </w:r>
      <w:r w:rsidR="00A01122" w:rsidRPr="00725F65">
        <w:rPr>
          <w:rFonts w:cs="Times New Roman"/>
          <w:szCs w:val="20"/>
        </w:rPr>
        <w:t xml:space="preserve"> fold change| &gt; 2.0</w:t>
      </w:r>
    </w:p>
    <w:p w14:paraId="550674BC" w14:textId="77777777" w:rsidR="00863957" w:rsidRPr="00725F65" w:rsidRDefault="00863957" w:rsidP="000228F9">
      <w:pPr>
        <w:pStyle w:val="BodyText"/>
        <w:spacing w:line="240" w:lineRule="auto"/>
        <w:ind w:firstLine="0"/>
        <w:rPr>
          <w:rFonts w:cs="Times New Roman"/>
          <w:szCs w:val="20"/>
        </w:rPr>
      </w:pPr>
      <w:proofErr w:type="spellStart"/>
      <w:r w:rsidRPr="00725F65">
        <w:rPr>
          <w:rFonts w:cs="Times New Roman"/>
          <w:szCs w:val="20"/>
          <w:vertAlign w:val="superscript"/>
        </w:rPr>
        <w:t>b</w:t>
      </w:r>
      <w:r w:rsidRPr="00725F65">
        <w:rPr>
          <w:rFonts w:cs="Times New Roman"/>
          <w:szCs w:val="20"/>
        </w:rPr>
        <w:t>Identification</w:t>
      </w:r>
      <w:proofErr w:type="spellEnd"/>
      <w:r w:rsidRPr="00725F65">
        <w:rPr>
          <w:rFonts w:cs="Times New Roman"/>
          <w:szCs w:val="20"/>
        </w:rPr>
        <w:t xml:space="preserve"> method:</w:t>
      </w:r>
    </w:p>
    <w:p w14:paraId="73B92D21" w14:textId="77777777" w:rsidR="00863957" w:rsidRPr="00725F65" w:rsidRDefault="00863957" w:rsidP="000228F9">
      <w:pPr>
        <w:pStyle w:val="BodyText"/>
        <w:spacing w:line="240" w:lineRule="auto"/>
        <w:ind w:firstLine="0"/>
        <w:rPr>
          <w:rFonts w:cs="Times New Roman"/>
          <w:szCs w:val="20"/>
        </w:rPr>
      </w:pPr>
      <w:r w:rsidRPr="00725F65">
        <w:rPr>
          <w:rFonts w:cs="Times New Roman"/>
          <w:szCs w:val="20"/>
        </w:rPr>
        <w:t>S = Experimental spectrum matched to authentic standard</w:t>
      </w:r>
    </w:p>
    <w:p w14:paraId="40700522" w14:textId="0C7C1902" w:rsidR="00863957" w:rsidRPr="00725F65" w:rsidRDefault="00863957" w:rsidP="000228F9">
      <w:pPr>
        <w:pStyle w:val="BodyText"/>
        <w:spacing w:line="240" w:lineRule="auto"/>
        <w:ind w:firstLine="0"/>
        <w:rPr>
          <w:rFonts w:cs="Times New Roman"/>
          <w:szCs w:val="20"/>
        </w:rPr>
      </w:pPr>
      <w:r w:rsidRPr="00725F65">
        <w:rPr>
          <w:rFonts w:cs="Times New Roman"/>
          <w:szCs w:val="20"/>
        </w:rPr>
        <w:t>N17 = Experimental spectrum matched to NIST17 spectral library</w:t>
      </w:r>
    </w:p>
    <w:p w14:paraId="0FD81D26" w14:textId="4CBBF6CC" w:rsidR="00A01122" w:rsidRPr="00725F65" w:rsidRDefault="00A01122" w:rsidP="000228F9">
      <w:pPr>
        <w:pStyle w:val="BodyText"/>
        <w:spacing w:line="240" w:lineRule="auto"/>
        <w:ind w:firstLine="0"/>
        <w:rPr>
          <w:rFonts w:cs="Times New Roman"/>
          <w:szCs w:val="20"/>
        </w:rPr>
      </w:pPr>
      <w:r w:rsidRPr="00725F65">
        <w:rPr>
          <w:rFonts w:cs="Times New Roman"/>
          <w:szCs w:val="20"/>
        </w:rPr>
        <w:t>MSI = Experimental spectrum and presumed structure matched to compound ID in MS Interpreter</w:t>
      </w:r>
    </w:p>
    <w:p w14:paraId="2481AE23" w14:textId="0E1F41B1" w:rsidR="00863957" w:rsidRDefault="00863957" w:rsidP="000228F9">
      <w:pPr>
        <w:pStyle w:val="BodyText"/>
        <w:spacing w:line="240" w:lineRule="auto"/>
        <w:ind w:firstLine="0"/>
        <w:rPr>
          <w:rFonts w:cs="Times New Roman"/>
          <w:sz w:val="20"/>
          <w:szCs w:val="20"/>
        </w:rPr>
      </w:pPr>
    </w:p>
    <w:sectPr w:rsidR="00863957" w:rsidSect="00A53831">
      <w:footerReference w:type="even" r:id="rId8"/>
      <w:footerReference w:type="default" r:id="rId9"/>
      <w:footnotePr>
        <w:numFmt w:val="low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17E2C" w14:textId="77777777" w:rsidR="006C26B4" w:rsidRDefault="006C26B4" w:rsidP="00B31968">
      <w:r>
        <w:separator/>
      </w:r>
    </w:p>
  </w:endnote>
  <w:endnote w:type="continuationSeparator" w:id="0">
    <w:p w14:paraId="4480CA82" w14:textId="77777777" w:rsidR="006C26B4" w:rsidRDefault="006C26B4" w:rsidP="00B31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572153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B78EB3" w14:textId="2F5BED17" w:rsidR="000B4593" w:rsidRDefault="000B4593" w:rsidP="00455B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7EC40A" w14:textId="77777777" w:rsidR="000B4593" w:rsidRDefault="000B4593" w:rsidP="00A46E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0"/>
      </w:rPr>
      <w:id w:val="19805756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34BA35" w14:textId="499E6630" w:rsidR="000B4593" w:rsidRPr="00C82EC5" w:rsidRDefault="000B4593" w:rsidP="00455BAE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</w:rPr>
        </w:pPr>
        <w:r w:rsidRPr="00C82EC5">
          <w:rPr>
            <w:rStyle w:val="PageNumber"/>
            <w:rFonts w:ascii="Times New Roman" w:hAnsi="Times New Roman" w:cs="Times New Roman"/>
            <w:sz w:val="20"/>
          </w:rPr>
          <w:fldChar w:fldCharType="begin"/>
        </w:r>
        <w:r w:rsidRPr="00C82EC5">
          <w:rPr>
            <w:rStyle w:val="PageNumber"/>
            <w:rFonts w:ascii="Times New Roman" w:hAnsi="Times New Roman" w:cs="Times New Roman"/>
            <w:sz w:val="20"/>
          </w:rPr>
          <w:instrText xml:space="preserve"> PAGE </w:instrText>
        </w:r>
        <w:r w:rsidRPr="00C82EC5">
          <w:rPr>
            <w:rStyle w:val="PageNumber"/>
            <w:rFonts w:ascii="Times New Roman" w:hAnsi="Times New Roman" w:cs="Times New Roman"/>
            <w:sz w:val="20"/>
          </w:rPr>
          <w:fldChar w:fldCharType="separate"/>
        </w:r>
        <w:r w:rsidRPr="00A46EA6">
          <w:rPr>
            <w:rStyle w:val="PageNumber"/>
            <w:rFonts w:ascii="Times New Roman" w:hAnsi="Times New Roman" w:cs="Times New Roman"/>
            <w:noProof/>
            <w:sz w:val="20"/>
          </w:rPr>
          <w:t>1</w:t>
        </w:r>
        <w:r w:rsidRPr="00C82EC5">
          <w:rPr>
            <w:rStyle w:val="PageNumber"/>
            <w:rFonts w:ascii="Times New Roman" w:hAnsi="Times New Roman" w:cs="Times New Roman"/>
            <w:sz w:val="20"/>
          </w:rPr>
          <w:fldChar w:fldCharType="end"/>
        </w:r>
      </w:p>
    </w:sdtContent>
  </w:sdt>
  <w:p w14:paraId="5393C5FA" w14:textId="77777777" w:rsidR="000B4593" w:rsidRDefault="000B4593" w:rsidP="00C82E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F4D4A" w14:textId="77777777" w:rsidR="006C26B4" w:rsidRDefault="006C26B4" w:rsidP="00B31968">
      <w:r>
        <w:separator/>
      </w:r>
    </w:p>
  </w:footnote>
  <w:footnote w:type="continuationSeparator" w:id="0">
    <w:p w14:paraId="30080F95" w14:textId="77777777" w:rsidR="006C26B4" w:rsidRDefault="006C26B4" w:rsidP="00B319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000AC5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B24E1F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58A44C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EC223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27072B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43451A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61EACF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1780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308D3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C766F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C2B5026"/>
    <w:multiLevelType w:val="hybridMultilevel"/>
    <w:tmpl w:val="10E47E30"/>
    <w:lvl w:ilvl="0" w:tplc="5F0A871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161E75"/>
    <w:multiLevelType w:val="multilevel"/>
    <w:tmpl w:val="29D08A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trackedChanges" w:enforcement="0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968"/>
    <w:rsid w:val="0001053A"/>
    <w:rsid w:val="00016310"/>
    <w:rsid w:val="00017599"/>
    <w:rsid w:val="000228F9"/>
    <w:rsid w:val="00024113"/>
    <w:rsid w:val="00024767"/>
    <w:rsid w:val="00031A73"/>
    <w:rsid w:val="000357D6"/>
    <w:rsid w:val="000379D2"/>
    <w:rsid w:val="000420BC"/>
    <w:rsid w:val="00043A5E"/>
    <w:rsid w:val="00044AAD"/>
    <w:rsid w:val="00045E0C"/>
    <w:rsid w:val="00047262"/>
    <w:rsid w:val="00051128"/>
    <w:rsid w:val="000550EC"/>
    <w:rsid w:val="0006718F"/>
    <w:rsid w:val="00070FAC"/>
    <w:rsid w:val="00072A75"/>
    <w:rsid w:val="00073FAC"/>
    <w:rsid w:val="00074B2F"/>
    <w:rsid w:val="000835ED"/>
    <w:rsid w:val="00083F97"/>
    <w:rsid w:val="00084DB9"/>
    <w:rsid w:val="00085412"/>
    <w:rsid w:val="00090803"/>
    <w:rsid w:val="00096DAE"/>
    <w:rsid w:val="00096F94"/>
    <w:rsid w:val="00097E56"/>
    <w:rsid w:val="00097EC5"/>
    <w:rsid w:val="000A6267"/>
    <w:rsid w:val="000A7A7B"/>
    <w:rsid w:val="000B1EF4"/>
    <w:rsid w:val="000B235F"/>
    <w:rsid w:val="000B300D"/>
    <w:rsid w:val="000B4593"/>
    <w:rsid w:val="000B53EA"/>
    <w:rsid w:val="000C20D5"/>
    <w:rsid w:val="000C5EE2"/>
    <w:rsid w:val="000D6A16"/>
    <w:rsid w:val="000D7843"/>
    <w:rsid w:val="000E1417"/>
    <w:rsid w:val="000E2B54"/>
    <w:rsid w:val="000E43BC"/>
    <w:rsid w:val="00102301"/>
    <w:rsid w:val="00111F76"/>
    <w:rsid w:val="001152E7"/>
    <w:rsid w:val="00121BA0"/>
    <w:rsid w:val="00123FD7"/>
    <w:rsid w:val="00140378"/>
    <w:rsid w:val="00140CD6"/>
    <w:rsid w:val="001413AC"/>
    <w:rsid w:val="00142B2A"/>
    <w:rsid w:val="001471BB"/>
    <w:rsid w:val="00156FB9"/>
    <w:rsid w:val="00163B6B"/>
    <w:rsid w:val="0016489E"/>
    <w:rsid w:val="00165E21"/>
    <w:rsid w:val="00166EE8"/>
    <w:rsid w:val="0017427B"/>
    <w:rsid w:val="00174687"/>
    <w:rsid w:val="00177AC8"/>
    <w:rsid w:val="001810F2"/>
    <w:rsid w:val="0018226E"/>
    <w:rsid w:val="001841B3"/>
    <w:rsid w:val="00191B76"/>
    <w:rsid w:val="001929A7"/>
    <w:rsid w:val="00193C22"/>
    <w:rsid w:val="00197594"/>
    <w:rsid w:val="001A3BF9"/>
    <w:rsid w:val="001A4EC5"/>
    <w:rsid w:val="001B5A40"/>
    <w:rsid w:val="001C281B"/>
    <w:rsid w:val="001C30E9"/>
    <w:rsid w:val="001C557B"/>
    <w:rsid w:val="001D13FD"/>
    <w:rsid w:val="001D4FBF"/>
    <w:rsid w:val="001E0FF0"/>
    <w:rsid w:val="001E3139"/>
    <w:rsid w:val="001E63A3"/>
    <w:rsid w:val="001F5665"/>
    <w:rsid w:val="001F6947"/>
    <w:rsid w:val="001F7EA7"/>
    <w:rsid w:val="0021074D"/>
    <w:rsid w:val="0021249C"/>
    <w:rsid w:val="0021288F"/>
    <w:rsid w:val="002132BD"/>
    <w:rsid w:val="002141E2"/>
    <w:rsid w:val="0021728B"/>
    <w:rsid w:val="002208E8"/>
    <w:rsid w:val="00221C71"/>
    <w:rsid w:val="00223C31"/>
    <w:rsid w:val="00227207"/>
    <w:rsid w:val="0022798D"/>
    <w:rsid w:val="00227A81"/>
    <w:rsid w:val="002319BD"/>
    <w:rsid w:val="00234448"/>
    <w:rsid w:val="002348A6"/>
    <w:rsid w:val="00243B8E"/>
    <w:rsid w:val="002440BE"/>
    <w:rsid w:val="002503D1"/>
    <w:rsid w:val="00250EA2"/>
    <w:rsid w:val="0025103E"/>
    <w:rsid w:val="0025126A"/>
    <w:rsid w:val="00254371"/>
    <w:rsid w:val="00256FCE"/>
    <w:rsid w:val="00265DEA"/>
    <w:rsid w:val="00267897"/>
    <w:rsid w:val="002757B2"/>
    <w:rsid w:val="00280963"/>
    <w:rsid w:val="00283AA1"/>
    <w:rsid w:val="00284B58"/>
    <w:rsid w:val="00297484"/>
    <w:rsid w:val="002A2468"/>
    <w:rsid w:val="002A3BA7"/>
    <w:rsid w:val="002A4D7C"/>
    <w:rsid w:val="002B50EF"/>
    <w:rsid w:val="002B64F3"/>
    <w:rsid w:val="002B6751"/>
    <w:rsid w:val="002B67BF"/>
    <w:rsid w:val="002C0ABE"/>
    <w:rsid w:val="002C6412"/>
    <w:rsid w:val="002C68F6"/>
    <w:rsid w:val="002C7F9A"/>
    <w:rsid w:val="002D18AE"/>
    <w:rsid w:val="002D4842"/>
    <w:rsid w:val="002D79AE"/>
    <w:rsid w:val="002E48C4"/>
    <w:rsid w:val="002E52CC"/>
    <w:rsid w:val="002F3DCA"/>
    <w:rsid w:val="002F7F06"/>
    <w:rsid w:val="003044D4"/>
    <w:rsid w:val="0031318B"/>
    <w:rsid w:val="0031528E"/>
    <w:rsid w:val="0031689F"/>
    <w:rsid w:val="00316D5D"/>
    <w:rsid w:val="003176CF"/>
    <w:rsid w:val="00330943"/>
    <w:rsid w:val="00330A96"/>
    <w:rsid w:val="00332087"/>
    <w:rsid w:val="0033399A"/>
    <w:rsid w:val="003367B7"/>
    <w:rsid w:val="00336B49"/>
    <w:rsid w:val="00337087"/>
    <w:rsid w:val="00340417"/>
    <w:rsid w:val="00342D92"/>
    <w:rsid w:val="0034793C"/>
    <w:rsid w:val="0035099D"/>
    <w:rsid w:val="0035587F"/>
    <w:rsid w:val="00356054"/>
    <w:rsid w:val="003605C6"/>
    <w:rsid w:val="0036650C"/>
    <w:rsid w:val="00372669"/>
    <w:rsid w:val="00372EDC"/>
    <w:rsid w:val="00373F1E"/>
    <w:rsid w:val="00374BB0"/>
    <w:rsid w:val="00377E88"/>
    <w:rsid w:val="0038247B"/>
    <w:rsid w:val="0038718F"/>
    <w:rsid w:val="0039704A"/>
    <w:rsid w:val="00397C35"/>
    <w:rsid w:val="00397DEE"/>
    <w:rsid w:val="003A3696"/>
    <w:rsid w:val="003A3BB5"/>
    <w:rsid w:val="003A6D53"/>
    <w:rsid w:val="003B559A"/>
    <w:rsid w:val="003B5B43"/>
    <w:rsid w:val="003C0984"/>
    <w:rsid w:val="003C4D67"/>
    <w:rsid w:val="003C54ED"/>
    <w:rsid w:val="003D06DF"/>
    <w:rsid w:val="003D1B46"/>
    <w:rsid w:val="003D4F70"/>
    <w:rsid w:val="003D66D6"/>
    <w:rsid w:val="003D6920"/>
    <w:rsid w:val="003E012B"/>
    <w:rsid w:val="003E3453"/>
    <w:rsid w:val="003E42B0"/>
    <w:rsid w:val="003E468F"/>
    <w:rsid w:val="00402BAF"/>
    <w:rsid w:val="004036C9"/>
    <w:rsid w:val="004100A2"/>
    <w:rsid w:val="0041613F"/>
    <w:rsid w:val="00421771"/>
    <w:rsid w:val="0042320D"/>
    <w:rsid w:val="00424342"/>
    <w:rsid w:val="004256E2"/>
    <w:rsid w:val="00426AF7"/>
    <w:rsid w:val="00427275"/>
    <w:rsid w:val="004307FA"/>
    <w:rsid w:val="0043647B"/>
    <w:rsid w:val="00437423"/>
    <w:rsid w:val="004402C4"/>
    <w:rsid w:val="004428BC"/>
    <w:rsid w:val="00444B2D"/>
    <w:rsid w:val="0044730C"/>
    <w:rsid w:val="00455BAE"/>
    <w:rsid w:val="00462F4F"/>
    <w:rsid w:val="00465304"/>
    <w:rsid w:val="004656E8"/>
    <w:rsid w:val="00471AEF"/>
    <w:rsid w:val="00474D97"/>
    <w:rsid w:val="00477F0D"/>
    <w:rsid w:val="0048227C"/>
    <w:rsid w:val="00491660"/>
    <w:rsid w:val="004C20CC"/>
    <w:rsid w:val="004C41D9"/>
    <w:rsid w:val="004D35A1"/>
    <w:rsid w:val="004D62E9"/>
    <w:rsid w:val="004E1A82"/>
    <w:rsid w:val="004E655B"/>
    <w:rsid w:val="004F3B4F"/>
    <w:rsid w:val="004F3F73"/>
    <w:rsid w:val="004F5253"/>
    <w:rsid w:val="004F6E3A"/>
    <w:rsid w:val="004F7773"/>
    <w:rsid w:val="00500B4C"/>
    <w:rsid w:val="00505C4C"/>
    <w:rsid w:val="0051130D"/>
    <w:rsid w:val="0051417B"/>
    <w:rsid w:val="00514682"/>
    <w:rsid w:val="005148AD"/>
    <w:rsid w:val="0051631B"/>
    <w:rsid w:val="005166E6"/>
    <w:rsid w:val="00517A41"/>
    <w:rsid w:val="005236A4"/>
    <w:rsid w:val="00526F27"/>
    <w:rsid w:val="0053224E"/>
    <w:rsid w:val="00532786"/>
    <w:rsid w:val="00536B84"/>
    <w:rsid w:val="00536BBD"/>
    <w:rsid w:val="00537318"/>
    <w:rsid w:val="00537904"/>
    <w:rsid w:val="005434A6"/>
    <w:rsid w:val="0054399B"/>
    <w:rsid w:val="00543B69"/>
    <w:rsid w:val="00552483"/>
    <w:rsid w:val="00556573"/>
    <w:rsid w:val="005616DE"/>
    <w:rsid w:val="005632CD"/>
    <w:rsid w:val="00563C44"/>
    <w:rsid w:val="005660D2"/>
    <w:rsid w:val="0057241F"/>
    <w:rsid w:val="00572511"/>
    <w:rsid w:val="00573B44"/>
    <w:rsid w:val="00576704"/>
    <w:rsid w:val="005842E1"/>
    <w:rsid w:val="00584D7F"/>
    <w:rsid w:val="00585019"/>
    <w:rsid w:val="0058505B"/>
    <w:rsid w:val="00586D4B"/>
    <w:rsid w:val="00590607"/>
    <w:rsid w:val="005918AC"/>
    <w:rsid w:val="00594206"/>
    <w:rsid w:val="005964C1"/>
    <w:rsid w:val="0059669C"/>
    <w:rsid w:val="00596969"/>
    <w:rsid w:val="005A1C13"/>
    <w:rsid w:val="005A47A5"/>
    <w:rsid w:val="005A56AE"/>
    <w:rsid w:val="005B1061"/>
    <w:rsid w:val="005B3572"/>
    <w:rsid w:val="005B4723"/>
    <w:rsid w:val="005C0F1D"/>
    <w:rsid w:val="005C135D"/>
    <w:rsid w:val="005C32EE"/>
    <w:rsid w:val="005C49B1"/>
    <w:rsid w:val="005C7A16"/>
    <w:rsid w:val="005D4B5D"/>
    <w:rsid w:val="005E110F"/>
    <w:rsid w:val="005E6BE1"/>
    <w:rsid w:val="005E761C"/>
    <w:rsid w:val="005F7ACA"/>
    <w:rsid w:val="005F7D9D"/>
    <w:rsid w:val="006006D5"/>
    <w:rsid w:val="00602D7C"/>
    <w:rsid w:val="00602DFC"/>
    <w:rsid w:val="006056D3"/>
    <w:rsid w:val="00612B2B"/>
    <w:rsid w:val="006270F2"/>
    <w:rsid w:val="00627D97"/>
    <w:rsid w:val="006323ED"/>
    <w:rsid w:val="0063436A"/>
    <w:rsid w:val="00634FDC"/>
    <w:rsid w:val="00640120"/>
    <w:rsid w:val="00641964"/>
    <w:rsid w:val="006419B4"/>
    <w:rsid w:val="00643287"/>
    <w:rsid w:val="0064494E"/>
    <w:rsid w:val="00651EE5"/>
    <w:rsid w:val="00661B77"/>
    <w:rsid w:val="00663334"/>
    <w:rsid w:val="0066737F"/>
    <w:rsid w:val="00673553"/>
    <w:rsid w:val="00673CD3"/>
    <w:rsid w:val="00674745"/>
    <w:rsid w:val="0067776E"/>
    <w:rsid w:val="00677E95"/>
    <w:rsid w:val="00680BDC"/>
    <w:rsid w:val="00682D3C"/>
    <w:rsid w:val="00687BE5"/>
    <w:rsid w:val="0069193B"/>
    <w:rsid w:val="0069268E"/>
    <w:rsid w:val="00696708"/>
    <w:rsid w:val="0069716C"/>
    <w:rsid w:val="006A1A27"/>
    <w:rsid w:val="006A71DD"/>
    <w:rsid w:val="006B73B9"/>
    <w:rsid w:val="006C26B4"/>
    <w:rsid w:val="006C381F"/>
    <w:rsid w:val="006D1851"/>
    <w:rsid w:val="006D2CC6"/>
    <w:rsid w:val="006D2E85"/>
    <w:rsid w:val="006D2F8C"/>
    <w:rsid w:val="006D5658"/>
    <w:rsid w:val="006D6458"/>
    <w:rsid w:val="006D7F83"/>
    <w:rsid w:val="006E2AB4"/>
    <w:rsid w:val="006E5F50"/>
    <w:rsid w:val="006F2480"/>
    <w:rsid w:val="006F4041"/>
    <w:rsid w:val="006F44AF"/>
    <w:rsid w:val="006F7DFE"/>
    <w:rsid w:val="007048D3"/>
    <w:rsid w:val="00705D61"/>
    <w:rsid w:val="0071020B"/>
    <w:rsid w:val="00711FD7"/>
    <w:rsid w:val="007228BB"/>
    <w:rsid w:val="00725F65"/>
    <w:rsid w:val="00727F3F"/>
    <w:rsid w:val="00732638"/>
    <w:rsid w:val="0073524C"/>
    <w:rsid w:val="00735657"/>
    <w:rsid w:val="0074094C"/>
    <w:rsid w:val="007443F4"/>
    <w:rsid w:val="007500D4"/>
    <w:rsid w:val="00750F4A"/>
    <w:rsid w:val="00751385"/>
    <w:rsid w:val="00752306"/>
    <w:rsid w:val="00752B09"/>
    <w:rsid w:val="00753CCA"/>
    <w:rsid w:val="00757D6D"/>
    <w:rsid w:val="00761EC9"/>
    <w:rsid w:val="007624BC"/>
    <w:rsid w:val="0076372B"/>
    <w:rsid w:val="00764697"/>
    <w:rsid w:val="00764887"/>
    <w:rsid w:val="00766739"/>
    <w:rsid w:val="0077057A"/>
    <w:rsid w:val="00771143"/>
    <w:rsid w:val="0077483F"/>
    <w:rsid w:val="00774B33"/>
    <w:rsid w:val="00784CD3"/>
    <w:rsid w:val="00785C45"/>
    <w:rsid w:val="007A4F77"/>
    <w:rsid w:val="007B25B8"/>
    <w:rsid w:val="007B2F9D"/>
    <w:rsid w:val="007B35DE"/>
    <w:rsid w:val="007B7D70"/>
    <w:rsid w:val="007C2E5E"/>
    <w:rsid w:val="007C3A84"/>
    <w:rsid w:val="007D1D99"/>
    <w:rsid w:val="007D5C91"/>
    <w:rsid w:val="007E20B9"/>
    <w:rsid w:val="007E40E8"/>
    <w:rsid w:val="007F6760"/>
    <w:rsid w:val="00802A7A"/>
    <w:rsid w:val="0080319B"/>
    <w:rsid w:val="00803641"/>
    <w:rsid w:val="008054F2"/>
    <w:rsid w:val="008139FD"/>
    <w:rsid w:val="008140CB"/>
    <w:rsid w:val="00825939"/>
    <w:rsid w:val="00832BB6"/>
    <w:rsid w:val="00842E39"/>
    <w:rsid w:val="00845516"/>
    <w:rsid w:val="008600F1"/>
    <w:rsid w:val="00863957"/>
    <w:rsid w:val="00863E07"/>
    <w:rsid w:val="008678F3"/>
    <w:rsid w:val="0087079E"/>
    <w:rsid w:val="00872804"/>
    <w:rsid w:val="0088277C"/>
    <w:rsid w:val="00882F59"/>
    <w:rsid w:val="00890234"/>
    <w:rsid w:val="008930F4"/>
    <w:rsid w:val="00894572"/>
    <w:rsid w:val="008B0618"/>
    <w:rsid w:val="008B1976"/>
    <w:rsid w:val="008C7011"/>
    <w:rsid w:val="008C7682"/>
    <w:rsid w:val="008C7826"/>
    <w:rsid w:val="008D1DF9"/>
    <w:rsid w:val="008D46AD"/>
    <w:rsid w:val="008E109A"/>
    <w:rsid w:val="008E5F4C"/>
    <w:rsid w:val="008E7CAA"/>
    <w:rsid w:val="008F59C0"/>
    <w:rsid w:val="008F6EF9"/>
    <w:rsid w:val="00904B50"/>
    <w:rsid w:val="00907636"/>
    <w:rsid w:val="00907805"/>
    <w:rsid w:val="009115A4"/>
    <w:rsid w:val="00931456"/>
    <w:rsid w:val="009335A6"/>
    <w:rsid w:val="00933FD7"/>
    <w:rsid w:val="009378BF"/>
    <w:rsid w:val="00942A2B"/>
    <w:rsid w:val="00946493"/>
    <w:rsid w:val="00950F32"/>
    <w:rsid w:val="009551A8"/>
    <w:rsid w:val="009600C6"/>
    <w:rsid w:val="00960C70"/>
    <w:rsid w:val="00962E88"/>
    <w:rsid w:val="0096784E"/>
    <w:rsid w:val="00975876"/>
    <w:rsid w:val="00981BFF"/>
    <w:rsid w:val="00982DFC"/>
    <w:rsid w:val="009974BC"/>
    <w:rsid w:val="009A5011"/>
    <w:rsid w:val="009A72CD"/>
    <w:rsid w:val="009B0508"/>
    <w:rsid w:val="009B645E"/>
    <w:rsid w:val="009C14A9"/>
    <w:rsid w:val="009C243A"/>
    <w:rsid w:val="009D0321"/>
    <w:rsid w:val="009D208E"/>
    <w:rsid w:val="009E1F9E"/>
    <w:rsid w:val="009E3223"/>
    <w:rsid w:val="009E5D0B"/>
    <w:rsid w:val="009F3CB1"/>
    <w:rsid w:val="00A0106A"/>
    <w:rsid w:val="00A01122"/>
    <w:rsid w:val="00A01E23"/>
    <w:rsid w:val="00A122C1"/>
    <w:rsid w:val="00A12FF4"/>
    <w:rsid w:val="00A20F64"/>
    <w:rsid w:val="00A27D11"/>
    <w:rsid w:val="00A43430"/>
    <w:rsid w:val="00A46EA6"/>
    <w:rsid w:val="00A5170F"/>
    <w:rsid w:val="00A53831"/>
    <w:rsid w:val="00A53F9B"/>
    <w:rsid w:val="00A55079"/>
    <w:rsid w:val="00A57085"/>
    <w:rsid w:val="00A64B9F"/>
    <w:rsid w:val="00A66AAA"/>
    <w:rsid w:val="00A83B03"/>
    <w:rsid w:val="00A920C9"/>
    <w:rsid w:val="00A97F2F"/>
    <w:rsid w:val="00AA13CE"/>
    <w:rsid w:val="00AC2DC0"/>
    <w:rsid w:val="00AC7520"/>
    <w:rsid w:val="00AD4C94"/>
    <w:rsid w:val="00AF4B9E"/>
    <w:rsid w:val="00AF7695"/>
    <w:rsid w:val="00B04F48"/>
    <w:rsid w:val="00B060B8"/>
    <w:rsid w:val="00B1461F"/>
    <w:rsid w:val="00B15048"/>
    <w:rsid w:val="00B15F51"/>
    <w:rsid w:val="00B228DD"/>
    <w:rsid w:val="00B24DA9"/>
    <w:rsid w:val="00B25CA8"/>
    <w:rsid w:val="00B26AC3"/>
    <w:rsid w:val="00B31968"/>
    <w:rsid w:val="00B33143"/>
    <w:rsid w:val="00B35542"/>
    <w:rsid w:val="00B36D38"/>
    <w:rsid w:val="00B43602"/>
    <w:rsid w:val="00B51089"/>
    <w:rsid w:val="00B51B91"/>
    <w:rsid w:val="00B70782"/>
    <w:rsid w:val="00B70E5B"/>
    <w:rsid w:val="00B749FE"/>
    <w:rsid w:val="00B774BE"/>
    <w:rsid w:val="00B80780"/>
    <w:rsid w:val="00B83EF8"/>
    <w:rsid w:val="00B86556"/>
    <w:rsid w:val="00B86CB7"/>
    <w:rsid w:val="00B9030C"/>
    <w:rsid w:val="00B92932"/>
    <w:rsid w:val="00B9318C"/>
    <w:rsid w:val="00B9672A"/>
    <w:rsid w:val="00BB2949"/>
    <w:rsid w:val="00BC443E"/>
    <w:rsid w:val="00BD4F9C"/>
    <w:rsid w:val="00BD5952"/>
    <w:rsid w:val="00BD6841"/>
    <w:rsid w:val="00BE06B7"/>
    <w:rsid w:val="00BE2812"/>
    <w:rsid w:val="00BE2C26"/>
    <w:rsid w:val="00BE715E"/>
    <w:rsid w:val="00BE7300"/>
    <w:rsid w:val="00BE7F78"/>
    <w:rsid w:val="00BF05DF"/>
    <w:rsid w:val="00BF1503"/>
    <w:rsid w:val="00BF434C"/>
    <w:rsid w:val="00BF52D0"/>
    <w:rsid w:val="00BF79E3"/>
    <w:rsid w:val="00C018BA"/>
    <w:rsid w:val="00C075DF"/>
    <w:rsid w:val="00C10B55"/>
    <w:rsid w:val="00C15101"/>
    <w:rsid w:val="00C159FC"/>
    <w:rsid w:val="00C17D79"/>
    <w:rsid w:val="00C23239"/>
    <w:rsid w:val="00C32507"/>
    <w:rsid w:val="00C33966"/>
    <w:rsid w:val="00C34A72"/>
    <w:rsid w:val="00C37D71"/>
    <w:rsid w:val="00C50BF4"/>
    <w:rsid w:val="00C514DC"/>
    <w:rsid w:val="00C56A9A"/>
    <w:rsid w:val="00C65347"/>
    <w:rsid w:val="00C66B08"/>
    <w:rsid w:val="00C82101"/>
    <w:rsid w:val="00C82EC5"/>
    <w:rsid w:val="00C902F7"/>
    <w:rsid w:val="00C90FB4"/>
    <w:rsid w:val="00C94E19"/>
    <w:rsid w:val="00C95C69"/>
    <w:rsid w:val="00CA12AB"/>
    <w:rsid w:val="00CA3A66"/>
    <w:rsid w:val="00CA784B"/>
    <w:rsid w:val="00CB2528"/>
    <w:rsid w:val="00CB786A"/>
    <w:rsid w:val="00CC069E"/>
    <w:rsid w:val="00CC5237"/>
    <w:rsid w:val="00CC73D6"/>
    <w:rsid w:val="00CD117F"/>
    <w:rsid w:val="00CD4550"/>
    <w:rsid w:val="00CD6083"/>
    <w:rsid w:val="00CF5198"/>
    <w:rsid w:val="00CF69B2"/>
    <w:rsid w:val="00D031EA"/>
    <w:rsid w:val="00D14A09"/>
    <w:rsid w:val="00D15905"/>
    <w:rsid w:val="00D15AC4"/>
    <w:rsid w:val="00D3058F"/>
    <w:rsid w:val="00D312BA"/>
    <w:rsid w:val="00D32DEB"/>
    <w:rsid w:val="00D344B0"/>
    <w:rsid w:val="00D35307"/>
    <w:rsid w:val="00D371B8"/>
    <w:rsid w:val="00D44988"/>
    <w:rsid w:val="00D51F62"/>
    <w:rsid w:val="00D57438"/>
    <w:rsid w:val="00D63756"/>
    <w:rsid w:val="00D86D13"/>
    <w:rsid w:val="00D9045C"/>
    <w:rsid w:val="00D91CA2"/>
    <w:rsid w:val="00D93DEF"/>
    <w:rsid w:val="00D9533D"/>
    <w:rsid w:val="00D96F2E"/>
    <w:rsid w:val="00DA75C5"/>
    <w:rsid w:val="00DB05A1"/>
    <w:rsid w:val="00DB1AA9"/>
    <w:rsid w:val="00DB2A98"/>
    <w:rsid w:val="00DB60E3"/>
    <w:rsid w:val="00DD292E"/>
    <w:rsid w:val="00DD4406"/>
    <w:rsid w:val="00DD4717"/>
    <w:rsid w:val="00DD4ADF"/>
    <w:rsid w:val="00DD647A"/>
    <w:rsid w:val="00DE1686"/>
    <w:rsid w:val="00DE175D"/>
    <w:rsid w:val="00DF06BA"/>
    <w:rsid w:val="00E019C9"/>
    <w:rsid w:val="00E03A8A"/>
    <w:rsid w:val="00E04859"/>
    <w:rsid w:val="00E055EC"/>
    <w:rsid w:val="00E12DC1"/>
    <w:rsid w:val="00E13F34"/>
    <w:rsid w:val="00E17BBB"/>
    <w:rsid w:val="00E202F0"/>
    <w:rsid w:val="00E22595"/>
    <w:rsid w:val="00E230BA"/>
    <w:rsid w:val="00E23613"/>
    <w:rsid w:val="00E3344B"/>
    <w:rsid w:val="00E37267"/>
    <w:rsid w:val="00E37FB1"/>
    <w:rsid w:val="00E40A4D"/>
    <w:rsid w:val="00E41976"/>
    <w:rsid w:val="00E4603D"/>
    <w:rsid w:val="00E47D86"/>
    <w:rsid w:val="00E536FE"/>
    <w:rsid w:val="00E54560"/>
    <w:rsid w:val="00E54801"/>
    <w:rsid w:val="00E5556E"/>
    <w:rsid w:val="00E56FA8"/>
    <w:rsid w:val="00E6038F"/>
    <w:rsid w:val="00E61420"/>
    <w:rsid w:val="00E62232"/>
    <w:rsid w:val="00E646D5"/>
    <w:rsid w:val="00E67281"/>
    <w:rsid w:val="00E719F4"/>
    <w:rsid w:val="00E74F4C"/>
    <w:rsid w:val="00E80997"/>
    <w:rsid w:val="00E86159"/>
    <w:rsid w:val="00E940AF"/>
    <w:rsid w:val="00E9531A"/>
    <w:rsid w:val="00E95917"/>
    <w:rsid w:val="00EA1C80"/>
    <w:rsid w:val="00EB1C9A"/>
    <w:rsid w:val="00EB717D"/>
    <w:rsid w:val="00EC1D17"/>
    <w:rsid w:val="00EC2F60"/>
    <w:rsid w:val="00ED0AAE"/>
    <w:rsid w:val="00ED1782"/>
    <w:rsid w:val="00EE0DDD"/>
    <w:rsid w:val="00EF6A9F"/>
    <w:rsid w:val="00F005C2"/>
    <w:rsid w:val="00F00B30"/>
    <w:rsid w:val="00F014D0"/>
    <w:rsid w:val="00F04267"/>
    <w:rsid w:val="00F04F4B"/>
    <w:rsid w:val="00F05CC2"/>
    <w:rsid w:val="00F10A9D"/>
    <w:rsid w:val="00F213BC"/>
    <w:rsid w:val="00F2218E"/>
    <w:rsid w:val="00F22A77"/>
    <w:rsid w:val="00F252EF"/>
    <w:rsid w:val="00F313C2"/>
    <w:rsid w:val="00F327D7"/>
    <w:rsid w:val="00F331E7"/>
    <w:rsid w:val="00F3685D"/>
    <w:rsid w:val="00F411F7"/>
    <w:rsid w:val="00F41432"/>
    <w:rsid w:val="00F41D4D"/>
    <w:rsid w:val="00F42C56"/>
    <w:rsid w:val="00F433CF"/>
    <w:rsid w:val="00F5252A"/>
    <w:rsid w:val="00F528E2"/>
    <w:rsid w:val="00F547FD"/>
    <w:rsid w:val="00F57E80"/>
    <w:rsid w:val="00F63562"/>
    <w:rsid w:val="00F639BF"/>
    <w:rsid w:val="00F63C0D"/>
    <w:rsid w:val="00F6413A"/>
    <w:rsid w:val="00F64457"/>
    <w:rsid w:val="00F70A33"/>
    <w:rsid w:val="00F70F8E"/>
    <w:rsid w:val="00F73575"/>
    <w:rsid w:val="00F73808"/>
    <w:rsid w:val="00F77544"/>
    <w:rsid w:val="00F86237"/>
    <w:rsid w:val="00F935FE"/>
    <w:rsid w:val="00FA5F4C"/>
    <w:rsid w:val="00FA6DA8"/>
    <w:rsid w:val="00FA795F"/>
    <w:rsid w:val="00FB0FBE"/>
    <w:rsid w:val="00FB33D8"/>
    <w:rsid w:val="00FC3FF1"/>
    <w:rsid w:val="00FC4BF5"/>
    <w:rsid w:val="00FC60A8"/>
    <w:rsid w:val="00FC797F"/>
    <w:rsid w:val="00FD1C5C"/>
    <w:rsid w:val="00FD3313"/>
    <w:rsid w:val="00FD639F"/>
    <w:rsid w:val="00FE2889"/>
    <w:rsid w:val="00FE457F"/>
    <w:rsid w:val="00FE7B3E"/>
    <w:rsid w:val="00FF0EA2"/>
    <w:rsid w:val="00FF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DF5BD"/>
  <w15:chartTrackingRefBased/>
  <w15:docId w15:val="{74217EB0-6395-0240-9E4E-89061CFD9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F8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6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170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1968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B31968"/>
    <w:rPr>
      <w:rFonts w:asciiTheme="minorHAnsi" w:eastAsiaTheme="minorEastAsia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31968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B3196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04F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4F4B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4F4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F4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F4B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99"/>
    <w:qFormat/>
    <w:rsid w:val="00A5170F"/>
    <w:pPr>
      <w:spacing w:line="480" w:lineRule="auto"/>
      <w:ind w:firstLine="720"/>
    </w:pPr>
    <w:rPr>
      <w:rFonts w:eastAsiaTheme="minorHAnsi" w:cstheme="minorBidi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A5170F"/>
    <w:rPr>
      <w:rFonts w:ascii="Times New Roman" w:hAnsi="Times New Roman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A5170F"/>
    <w:pPr>
      <w:tabs>
        <w:tab w:val="left" w:pos="380"/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</w:rPr>
  </w:style>
  <w:style w:type="character" w:customStyle="1" w:styleId="Heading3Char">
    <w:name w:val="Heading 3 Char"/>
    <w:basedOn w:val="DefaultParagraphFont"/>
    <w:link w:val="Heading3"/>
    <w:uiPriority w:val="9"/>
    <w:rsid w:val="00A5170F"/>
    <w:rPr>
      <w:rFonts w:asciiTheme="majorHAnsi" w:eastAsiaTheme="majorEastAsia" w:hAnsiTheme="majorHAnsi" w:cstheme="majorBidi"/>
      <w:b/>
      <w:bCs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AAE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rsid w:val="00A12FF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03A8A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4723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5A56AE"/>
    <w:rPr>
      <w:vertAlign w:val="superscript"/>
    </w:rPr>
  </w:style>
  <w:style w:type="paragraph" w:styleId="Revision">
    <w:name w:val="Revision"/>
    <w:hidden/>
    <w:uiPriority w:val="99"/>
    <w:semiHidden/>
    <w:rsid w:val="00D15AC4"/>
  </w:style>
  <w:style w:type="paragraph" w:styleId="Header">
    <w:name w:val="header"/>
    <w:basedOn w:val="Normal"/>
    <w:link w:val="HeaderChar"/>
    <w:uiPriority w:val="99"/>
    <w:unhideWhenUsed/>
    <w:rsid w:val="00C82EC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82EC5"/>
  </w:style>
  <w:style w:type="paragraph" w:styleId="Footer">
    <w:name w:val="footer"/>
    <w:basedOn w:val="Normal"/>
    <w:link w:val="FooterChar"/>
    <w:uiPriority w:val="99"/>
    <w:unhideWhenUsed/>
    <w:rsid w:val="00C82EC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82EC5"/>
  </w:style>
  <w:style w:type="character" w:styleId="PageNumber">
    <w:name w:val="page number"/>
    <w:basedOn w:val="DefaultParagraphFont"/>
    <w:uiPriority w:val="99"/>
    <w:semiHidden/>
    <w:unhideWhenUsed/>
    <w:rsid w:val="00C82EC5"/>
  </w:style>
  <w:style w:type="character" w:styleId="LineNumber">
    <w:name w:val="line number"/>
    <w:uiPriority w:val="99"/>
    <w:unhideWhenUsed/>
    <w:rsid w:val="00A46EA6"/>
    <w:rPr>
      <w:rFonts w:ascii="Times New Roman" w:hAnsi="Times New Roman"/>
      <w:sz w:val="20"/>
    </w:rPr>
  </w:style>
  <w:style w:type="paragraph" w:styleId="ListParagraph">
    <w:name w:val="List Paragraph"/>
    <w:basedOn w:val="Normal"/>
    <w:uiPriority w:val="34"/>
    <w:qFormat/>
    <w:rsid w:val="00F213BC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UnresolvedMention">
    <w:name w:val="Unresolved Mention"/>
    <w:basedOn w:val="DefaultParagraphFont"/>
    <w:uiPriority w:val="99"/>
    <w:semiHidden/>
    <w:unhideWhenUsed/>
    <w:rsid w:val="00F213B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646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5663305882478030102msolistparagraph">
    <w:name w:val="m_5663305882478030102msolistparagraph"/>
    <w:basedOn w:val="Normal"/>
    <w:rsid w:val="00E646D5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6E2AB4"/>
    <w:pPr>
      <w:spacing w:before="100" w:beforeAutospacing="1" w:after="100" w:afterAutospacing="1"/>
    </w:pPr>
  </w:style>
  <w:style w:type="character" w:customStyle="1" w:styleId="titleauthoretc">
    <w:name w:val="titleauthoretc"/>
    <w:basedOn w:val="DefaultParagraphFont"/>
    <w:rsid w:val="00BF52D0"/>
  </w:style>
  <w:style w:type="character" w:styleId="Strong">
    <w:name w:val="Strong"/>
    <w:basedOn w:val="DefaultParagraphFont"/>
    <w:uiPriority w:val="22"/>
    <w:qFormat/>
    <w:rsid w:val="00BF52D0"/>
    <w:rPr>
      <w:b/>
      <w:bCs/>
    </w:rPr>
  </w:style>
  <w:style w:type="character" w:customStyle="1" w:styleId="bibliotitle">
    <w:name w:val="bibliotitle"/>
    <w:basedOn w:val="DefaultParagraphFont"/>
    <w:rsid w:val="001A4E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44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1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4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4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8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0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1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6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02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85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58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6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E597AE-4287-9A43-9224-DE87E73F0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Marieke K. (mkj3c)</dc:creator>
  <cp:keywords/>
  <dc:description/>
  <cp:lastModifiedBy>chn off29</cp:lastModifiedBy>
  <cp:revision>4</cp:revision>
  <cp:lastPrinted>2020-10-17T18:58:00Z</cp:lastPrinted>
  <dcterms:created xsi:type="dcterms:W3CDTF">2021-08-12T15:39:00Z</dcterms:created>
  <dcterms:modified xsi:type="dcterms:W3CDTF">2021-08-13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uFdmZ2XC"/&gt;&lt;style id="http://www.zotero.org/styles/plos-one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